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488" w:rsidRPr="0091186B" w:rsidRDefault="003B4488" w:rsidP="003B44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1186B">
        <w:rPr>
          <w:rFonts w:ascii="Times New Roman" w:hAnsi="Times New Roman" w:cs="Times New Roman"/>
          <w:b/>
          <w:sz w:val="24"/>
          <w:szCs w:val="24"/>
        </w:rPr>
        <w:t>Table</w:t>
      </w:r>
      <w:r w:rsidR="00BF1814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91186B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91186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118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40110">
        <w:rPr>
          <w:rFonts w:ascii="Times New Roman" w:hAnsi="Times New Roman" w:cs="Times New Roman"/>
          <w:color w:val="000000"/>
          <w:sz w:val="24"/>
          <w:szCs w:val="24"/>
        </w:rPr>
        <w:t>Ingredients,</w:t>
      </w:r>
      <w:proofErr w:type="gramEnd"/>
      <w:r w:rsidRPr="00140110">
        <w:rPr>
          <w:rFonts w:ascii="Times New Roman" w:hAnsi="Times New Roman" w:cs="Times New Roman"/>
          <w:color w:val="000000"/>
          <w:sz w:val="24"/>
          <w:szCs w:val="24"/>
        </w:rPr>
        <w:t xml:space="preserve"> and analy</w:t>
      </w:r>
      <w:r w:rsidRPr="00140110">
        <w:rPr>
          <w:rFonts w:ascii="Times New Roman" w:hAnsi="Times New Roman" w:cs="Times New Roman" w:hint="eastAsia"/>
          <w:color w:val="000000"/>
          <w:sz w:val="24"/>
          <w:szCs w:val="24"/>
        </w:rPr>
        <w:t>z</w:t>
      </w:r>
      <w:r w:rsidRPr="00140110">
        <w:rPr>
          <w:rFonts w:ascii="Times New Roman" w:hAnsi="Times New Roman" w:cs="Times New Roman"/>
          <w:color w:val="000000"/>
          <w:sz w:val="24"/>
          <w:szCs w:val="24"/>
        </w:rPr>
        <w:t>ed chemical composition of the experimental</w:t>
      </w:r>
      <w:r w:rsidRPr="0014011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40110">
        <w:rPr>
          <w:rFonts w:ascii="Times New Roman" w:hAnsi="Times New Roman" w:cs="Times New Roman"/>
          <w:color w:val="000000"/>
          <w:sz w:val="24"/>
          <w:szCs w:val="24"/>
        </w:rPr>
        <w:t>diets</w:t>
      </w:r>
    </w:p>
    <w:tbl>
      <w:tblPr>
        <w:tblW w:w="90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8"/>
        <w:gridCol w:w="1376"/>
        <w:gridCol w:w="3339"/>
        <w:gridCol w:w="1072"/>
      </w:tblGrid>
      <w:tr w:rsidR="003B4488" w:rsidRPr="0035387A" w:rsidTr="000A2754">
        <w:trPr>
          <w:trHeight w:val="298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</w:pPr>
            <w:r w:rsidRPr="0035387A"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  <w:t xml:space="preserve">Ingredient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</w:pPr>
            <w:r w:rsidRPr="0035387A"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  <w:t xml:space="preserve"> Content (%)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</w:pPr>
            <w:r w:rsidRPr="0035387A">
              <w:rPr>
                <w:rFonts w:ascii="Times New Roman" w:eastAsia="Palatino Linotype" w:hAnsi="Times New Roman" w:cs="Times New Roman"/>
                <w:color w:val="000000"/>
                <w:sz w:val="24"/>
                <w:szCs w:val="20"/>
                <w:lang w:eastAsia="en-US"/>
              </w:rPr>
              <w:t>Nutrient leve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eastAsia="Palatino Linotype" w:hAnsi="Times New Roman" w:cs="Times New Roman"/>
                <w:b/>
                <w:color w:val="000000"/>
                <w:sz w:val="24"/>
                <w:szCs w:val="20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Cor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68.99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Avian metabolic energy (MC/Kg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2.83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Soybean me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4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Crude protein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16.1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Corn prote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9.15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Calcium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3.48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De-gossypol cottonseed prote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6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atalphosphorus</w:t>
            </w:r>
            <w:proofErr w:type="spell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 xml:space="preserve">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678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Limesto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7.76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Available phosphorus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47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Soybean o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5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Methionine (% 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34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Dicalcium</w:t>
            </w:r>
            <w:proofErr w:type="spell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 xml:space="preserve"> phosph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2.09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Lysine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805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NaC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35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Met+Cys</w:t>
            </w:r>
            <w:proofErr w:type="spell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 xml:space="preserve">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626</w:t>
            </w:r>
          </w:p>
        </w:tc>
      </w:tr>
      <w:tr w:rsidR="003B4488" w:rsidRPr="0035387A" w:rsidTr="000A2754">
        <w:trPr>
          <w:trHeight w:val="34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race mineral Premix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3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hreonine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6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Choline chloride (50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12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ryptophan (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18</w:t>
            </w: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Mycotoxin</w:t>
            </w:r>
            <w:proofErr w:type="spell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 xml:space="preserve"> adsorb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1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DL- Methion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515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345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Vitamin premix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35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Santoqui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3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Phytas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16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4%Flavomyc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15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proofErr w:type="spell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Lysine•</w:t>
            </w:r>
            <w:proofErr w:type="gramStart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HCl</w:t>
            </w:r>
            <w:proofErr w:type="spell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(</w:t>
            </w:r>
            <w:proofErr w:type="gramEnd"/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78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373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hreon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664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ryptopha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0.0481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3B4488" w:rsidRPr="0035387A" w:rsidTr="000A2754">
        <w:trPr>
          <w:trHeight w:val="298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Total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5387A"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  <w:t>100</w:t>
            </w:r>
            <w:r w:rsidRPr="0035387A"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B4488" w:rsidRPr="0035387A" w:rsidRDefault="003B4488" w:rsidP="000A27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</w:tbl>
    <w:p w:rsidR="00B91CDC" w:rsidRPr="003B4488" w:rsidRDefault="003B4488" w:rsidP="00920648">
      <w:pPr>
        <w:spacing w:line="360" w:lineRule="auto"/>
      </w:pPr>
      <w:r w:rsidRPr="0091186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1186B">
        <w:rPr>
          <w:rFonts w:ascii="Times New Roman" w:hAnsi="Times New Roman" w:cs="Times New Roman" w:hint="eastAsia"/>
          <w:sz w:val="24"/>
          <w:szCs w:val="24"/>
        </w:rPr>
        <w:t>S</w:t>
      </w:r>
      <w:r w:rsidRPr="0091186B">
        <w:rPr>
          <w:rFonts w:ascii="Times New Roman" w:hAnsi="Times New Roman" w:cs="Times New Roman"/>
          <w:sz w:val="24"/>
          <w:szCs w:val="24"/>
        </w:rPr>
        <w:t xml:space="preserve">upplied the following per kg complete diet: Cu, 8 mg; Zn, 75 mg; Fe, 80 mg; </w:t>
      </w:r>
      <w:proofErr w:type="spellStart"/>
      <w:r w:rsidRPr="0091186B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91186B">
        <w:rPr>
          <w:rFonts w:ascii="Times New Roman" w:hAnsi="Times New Roman" w:cs="Times New Roman"/>
          <w:sz w:val="24"/>
          <w:szCs w:val="24"/>
        </w:rPr>
        <w:t>, 100 mg; Se, 0.15 mg; I, 0.35 mg.</w:t>
      </w:r>
      <w:r w:rsidRPr="0091186B">
        <w:rPr>
          <w:rFonts w:ascii="Times New Roman" w:hAnsi="Times New Roman" w:cs="Times New Roman"/>
          <w:sz w:val="24"/>
          <w:szCs w:val="24"/>
        </w:rPr>
        <w:br/>
      </w:r>
      <w:r w:rsidRPr="0091186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1186B">
        <w:rPr>
          <w:rFonts w:ascii="Times New Roman" w:hAnsi="Times New Roman" w:cs="Times New Roman" w:hint="eastAsia"/>
          <w:sz w:val="24"/>
          <w:szCs w:val="24"/>
        </w:rPr>
        <w:t>S</w:t>
      </w:r>
      <w:r w:rsidRPr="0091186B">
        <w:rPr>
          <w:rFonts w:ascii="Times New Roman" w:hAnsi="Times New Roman" w:cs="Times New Roman"/>
          <w:sz w:val="24"/>
          <w:szCs w:val="24"/>
        </w:rPr>
        <w:t>upplied the following (per kg complete diet): vitamin A, 12500 IU; vitamin D3, 2500 IU; vitamin E, 30 IU; vitamin K3, 2.65 mg; thiamine, 2 mg; riboflavin, 6 mg; vitamin B12, 0.025 mg; biotin, 0.0325 mg; folic acid, 1.25 mg; pantoth</w:t>
      </w:r>
      <w:r>
        <w:rPr>
          <w:rFonts w:ascii="Times New Roman" w:hAnsi="Times New Roman" w:cs="Times New Roman"/>
          <w:sz w:val="24"/>
          <w:szCs w:val="24"/>
        </w:rPr>
        <w:t>enic acid, 12 mg; niacin, 50 m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91CDC" w:rsidRPr="003B4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E38" w:rsidRDefault="00027E38" w:rsidP="003B4488">
      <w:r>
        <w:separator/>
      </w:r>
    </w:p>
  </w:endnote>
  <w:endnote w:type="continuationSeparator" w:id="0">
    <w:p w:rsidR="00027E38" w:rsidRDefault="00027E38" w:rsidP="003B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E38" w:rsidRDefault="00027E38" w:rsidP="003B4488">
      <w:r>
        <w:separator/>
      </w:r>
    </w:p>
  </w:footnote>
  <w:footnote w:type="continuationSeparator" w:id="0">
    <w:p w:rsidR="00027E38" w:rsidRDefault="00027E38" w:rsidP="003B4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69E"/>
    <w:rsid w:val="00027E38"/>
    <w:rsid w:val="003B4488"/>
    <w:rsid w:val="00654AAA"/>
    <w:rsid w:val="006A5BD4"/>
    <w:rsid w:val="006C5654"/>
    <w:rsid w:val="00920648"/>
    <w:rsid w:val="00B5469E"/>
    <w:rsid w:val="00BF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48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4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4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48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B44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48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4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4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48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B4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3</Characters>
  <Application>Microsoft Office Word</Application>
  <DocSecurity>0</DocSecurity>
  <Lines>8</Lines>
  <Paragraphs>2</Paragraphs>
  <ScaleCrop>false</ScaleCrop>
  <Company>China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7-25T07:02:00Z</dcterms:created>
  <dcterms:modified xsi:type="dcterms:W3CDTF">2019-07-25T07:07:00Z</dcterms:modified>
</cp:coreProperties>
</file>